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31B0" w:rsidRPr="007231B0" w:rsidRDefault="007231B0" w:rsidP="007231B0">
      <w:pPr>
        <w:spacing w:line="360" w:lineRule="auto"/>
        <w:rPr>
          <w:rFonts w:eastAsia="Hiragino Kaku Gothic Pro W3" w:cs="Times New Roman"/>
          <w:color w:val="FF0000"/>
        </w:rPr>
      </w:pPr>
      <w:r w:rsidRPr="5C9ABC1E">
        <w:rPr>
          <w:rFonts w:eastAsia="Hiragino Kaku Gothic Pro W3" w:cs="Times New Roman"/>
        </w:rPr>
        <w:t>Guppy v3.1.5.</w:t>
      </w:r>
    </w:p>
    <w:p w:rsidR="007231B0" w:rsidRPr="00385D0F" w:rsidRDefault="007231B0" w:rsidP="007231B0">
      <w:pPr>
        <w:spacing w:line="360" w:lineRule="auto"/>
        <w:rPr>
          <w:rFonts w:ascii="Courier New" w:eastAsia="Hiragino Kaku Gothic Pro W3" w:hAnsi="Courier New" w:cs="Courier New"/>
        </w:rPr>
      </w:pP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guppy_basecaller</w:t>
      </w:r>
      <w:proofErr w:type="spellEnd"/>
      <w:r w:rsidRPr="5C9ABC1E">
        <w:rPr>
          <w:rFonts w:ascii="Courier New" w:eastAsia="Hiragino Kaku Gothic Pro W3" w:hAnsi="Courier New" w:cs="Courier New"/>
          <w:color w:val="FF0000"/>
        </w:rPr>
        <w:t xml:space="preserve"> --</w:t>
      </w: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input_path</w:t>
      </w:r>
      <w:proofErr w:type="spellEnd"/>
      <w:r w:rsidRPr="5C9ABC1E">
        <w:rPr>
          <w:rFonts w:ascii="Courier New" w:eastAsia="Hiragino Kaku Gothic Pro W3" w:hAnsi="Courier New" w:cs="Courier New"/>
          <w:color w:val="FF0000"/>
        </w:rPr>
        <w:t xml:space="preserve"> fast5 --</w:t>
      </w: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save_path</w:t>
      </w:r>
      <w:proofErr w:type="spellEnd"/>
      <w:r w:rsidRPr="5C9ABC1E">
        <w:rPr>
          <w:rFonts w:ascii="Courier New" w:eastAsia="Hiragino Kaku Gothic Pro W3" w:hAnsi="Courier New" w:cs="Courier New"/>
          <w:color w:val="FF0000"/>
        </w:rPr>
        <w:t xml:space="preserve"> </w:t>
      </w: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basecalled</w:t>
      </w:r>
      <w:proofErr w:type="spellEnd"/>
      <w:r w:rsidRPr="5C9ABC1E">
        <w:rPr>
          <w:rFonts w:ascii="Courier New" w:eastAsia="Hiragino Kaku Gothic Pro W3" w:hAnsi="Courier New" w:cs="Courier New"/>
          <w:color w:val="FF0000"/>
        </w:rPr>
        <w:t xml:space="preserve"> --</w:t>
      </w: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flowcell</w:t>
      </w:r>
      <w:proofErr w:type="spellEnd"/>
      <w:r w:rsidRPr="5C9ABC1E">
        <w:rPr>
          <w:rFonts w:ascii="Courier New" w:eastAsia="Hiragino Kaku Gothic Pro W3" w:hAnsi="Courier New" w:cs="Courier New"/>
          <w:color w:val="FF0000"/>
        </w:rPr>
        <w:t xml:space="preserve"> FLO-MIN106 --kit SQK-LSK108 --</w:t>
      </w: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num_callser</w:t>
      </w:r>
      <w:proofErr w:type="spellEnd"/>
      <w:r w:rsidRPr="5C9ABC1E">
        <w:rPr>
          <w:rFonts w:ascii="Courier New" w:eastAsia="Hiragino Kaku Gothic Pro W3" w:hAnsi="Courier New" w:cs="Courier New"/>
          <w:color w:val="FF0000"/>
        </w:rPr>
        <w:t xml:space="preserve"> 4 -x “cuda:0” -r</w:t>
      </w:r>
    </w:p>
    <w:p w:rsidR="007231B0" w:rsidRDefault="007231B0">
      <w:r w:rsidRPr="007231B0">
        <w:t>BWA-MEM v0.7.1</w:t>
      </w:r>
    </w:p>
    <w:p w:rsidR="007231B0" w:rsidRDefault="007231B0">
      <w:pPr>
        <w:rPr>
          <w:rFonts w:ascii="Courier New" w:eastAsia="Hiragino Kaku Gothic Pro W3" w:hAnsi="Courier New" w:cs="Courier New"/>
          <w:color w:val="FF0000"/>
        </w:rPr>
      </w:pPr>
      <w:r w:rsidRPr="5C9ABC1E">
        <w:rPr>
          <w:rFonts w:ascii="Courier New" w:eastAsia="Hiragino Kaku Gothic Pro W3" w:hAnsi="Courier New" w:cs="Courier New"/>
          <w:color w:val="FF0000"/>
        </w:rPr>
        <w:t>bwa mem -x ont2d GRCm38.p6_</w:t>
      </w:r>
      <w:proofErr w:type="gramStart"/>
      <w:r w:rsidRPr="5C9ABC1E">
        <w:rPr>
          <w:rFonts w:ascii="Courier New" w:eastAsia="Hiragino Kaku Gothic Pro W3" w:hAnsi="Courier New" w:cs="Courier New"/>
          <w:color w:val="FF0000"/>
        </w:rPr>
        <w:t>genome.fa</w:t>
      </w:r>
      <w:proofErr w:type="gramEnd"/>
      <w:r w:rsidRPr="5C9ABC1E">
        <w:rPr>
          <w:rFonts w:ascii="Courier New" w:eastAsia="Hiragino Kaku Gothic Pro W3" w:hAnsi="Courier New" w:cs="Courier New"/>
          <w:color w:val="FF0000"/>
        </w:rPr>
        <w:t xml:space="preserve"> </w:t>
      </w: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reads.fastq</w:t>
      </w:r>
      <w:proofErr w:type="spellEnd"/>
      <w:r w:rsidRPr="5C9ABC1E">
        <w:rPr>
          <w:rFonts w:ascii="Courier New" w:eastAsia="Hiragino Kaku Gothic Pro W3" w:hAnsi="Courier New" w:cs="Courier New"/>
          <w:color w:val="FF0000"/>
        </w:rPr>
        <w:t xml:space="preserve"> &gt; </w:t>
      </w: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align.sam</w:t>
      </w:r>
      <w:proofErr w:type="spellEnd"/>
    </w:p>
    <w:p w:rsidR="007231B0" w:rsidRDefault="007231B0">
      <w:proofErr w:type="spellStart"/>
      <w:r w:rsidRPr="007231B0">
        <w:t>AlignQC</w:t>
      </w:r>
      <w:proofErr w:type="spellEnd"/>
      <w:r w:rsidRPr="007231B0">
        <w:t xml:space="preserve"> v2.0.5</w:t>
      </w:r>
    </w:p>
    <w:p w:rsidR="007231B0" w:rsidRDefault="007231B0">
      <w:pPr>
        <w:rPr>
          <w:rFonts w:ascii="Courier New" w:eastAsia="Hiragino Kaku Gothic Pro W3" w:hAnsi="Courier New" w:cs="Courier New"/>
          <w:color w:val="FF0000"/>
        </w:rPr>
      </w:pP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alignqc</w:t>
      </w:r>
      <w:proofErr w:type="spellEnd"/>
      <w:r w:rsidRPr="5C9ABC1E">
        <w:rPr>
          <w:rFonts w:ascii="Courier New" w:eastAsia="Hiragino Kaku Gothic Pro W3" w:hAnsi="Courier New" w:cs="Courier New"/>
          <w:color w:val="FF0000"/>
        </w:rPr>
        <w:t xml:space="preserve"> analyze </w:t>
      </w: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chrY.bam</w:t>
      </w:r>
      <w:proofErr w:type="spellEnd"/>
      <w:r w:rsidRPr="5C9ABC1E">
        <w:rPr>
          <w:rFonts w:ascii="Courier New" w:eastAsia="Hiragino Kaku Gothic Pro W3" w:hAnsi="Courier New" w:cs="Courier New"/>
          <w:color w:val="FF0000"/>
        </w:rPr>
        <w:t xml:space="preserve"> -g chrY_GRCm38.p6_</w:t>
      </w:r>
      <w:proofErr w:type="gramStart"/>
      <w:r w:rsidRPr="5C9ABC1E">
        <w:rPr>
          <w:rFonts w:ascii="Courier New" w:eastAsia="Hiragino Kaku Gothic Pro W3" w:hAnsi="Courier New" w:cs="Courier New"/>
          <w:color w:val="FF0000"/>
        </w:rPr>
        <w:t>genome.fasta</w:t>
      </w:r>
      <w:proofErr w:type="gramEnd"/>
      <w:r w:rsidRPr="5C9ABC1E">
        <w:rPr>
          <w:rFonts w:ascii="Courier New" w:eastAsia="Hiragino Kaku Gothic Pro W3" w:hAnsi="Courier New" w:cs="Courier New"/>
          <w:color w:val="FF0000"/>
        </w:rPr>
        <w:t xml:space="preserve"> --</w:t>
      </w: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output_folder</w:t>
      </w:r>
      <w:proofErr w:type="spellEnd"/>
      <w:r w:rsidRPr="5C9ABC1E">
        <w:rPr>
          <w:rFonts w:ascii="Courier New" w:eastAsia="Hiragino Kaku Gothic Pro W3" w:hAnsi="Courier New" w:cs="Courier New"/>
          <w:color w:val="FF0000"/>
        </w:rPr>
        <w:t xml:space="preserve"> </w:t>
      </w: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chrY_alignqc</w:t>
      </w:r>
      <w:proofErr w:type="spellEnd"/>
    </w:p>
    <w:p w:rsidR="007231B0" w:rsidRDefault="007231B0">
      <w:proofErr w:type="spellStart"/>
      <w:r>
        <w:rPr>
          <w:rFonts w:hint="eastAsia"/>
        </w:rPr>
        <w:t>F</w:t>
      </w:r>
      <w:r>
        <w:t>lye</w:t>
      </w:r>
      <w:proofErr w:type="spellEnd"/>
      <w:r>
        <w:t xml:space="preserve"> </w:t>
      </w:r>
      <w:r w:rsidRPr="5C9ABC1E">
        <w:rPr>
          <w:rFonts w:eastAsia="Hiragino Kaku Gothic Pro W3" w:cs="Times New Roman"/>
        </w:rPr>
        <w:t>v2.4.2</w:t>
      </w:r>
    </w:p>
    <w:p w:rsidR="007231B0" w:rsidRDefault="007231B0">
      <w:pPr>
        <w:rPr>
          <w:rFonts w:ascii="Courier New" w:eastAsia="Hiragino Kaku Gothic Pro W3" w:hAnsi="Courier New" w:cs="Courier New"/>
          <w:color w:val="FF0000"/>
        </w:rPr>
      </w:pP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flye</w:t>
      </w:r>
      <w:proofErr w:type="spellEnd"/>
      <w:r w:rsidRPr="5C9ABC1E">
        <w:rPr>
          <w:rFonts w:ascii="Courier New" w:eastAsia="Hiragino Kaku Gothic Pro W3" w:hAnsi="Courier New" w:cs="Courier New"/>
          <w:color w:val="FF0000"/>
        </w:rPr>
        <w:t xml:space="preserve"> --</w:t>
      </w: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nano</w:t>
      </w:r>
      <w:proofErr w:type="spellEnd"/>
      <w:r w:rsidRPr="5C9ABC1E">
        <w:rPr>
          <w:rFonts w:ascii="Courier New" w:eastAsia="Hiragino Kaku Gothic Pro W3" w:hAnsi="Courier New" w:cs="Courier New"/>
          <w:color w:val="FF0000"/>
        </w:rPr>
        <w:t xml:space="preserve">-raw </w:t>
      </w:r>
      <w:proofErr w:type="spellStart"/>
      <w:proofErr w:type="gramStart"/>
      <w:r w:rsidRPr="5C9ABC1E">
        <w:rPr>
          <w:rFonts w:ascii="Courier New" w:eastAsia="Hiragino Kaku Gothic Pro W3" w:hAnsi="Courier New" w:cs="Courier New"/>
          <w:color w:val="FF0000"/>
        </w:rPr>
        <w:t>reads.fastq</w:t>
      </w:r>
      <w:proofErr w:type="spellEnd"/>
      <w:proofErr w:type="gramEnd"/>
      <w:r w:rsidRPr="5C9ABC1E">
        <w:rPr>
          <w:rFonts w:ascii="Courier New" w:eastAsia="Hiragino Kaku Gothic Pro W3" w:hAnsi="Courier New" w:cs="Courier New"/>
          <w:color w:val="FF0000"/>
        </w:rPr>
        <w:t xml:space="preserve"> --genome-size 92m --out-</w:t>
      </w: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dir</w:t>
      </w:r>
      <w:proofErr w:type="spellEnd"/>
      <w:r w:rsidRPr="5C9ABC1E">
        <w:rPr>
          <w:rFonts w:ascii="Courier New" w:eastAsia="Hiragino Kaku Gothic Pro W3" w:hAnsi="Courier New" w:cs="Courier New"/>
          <w:color w:val="FF0000"/>
        </w:rPr>
        <w:t xml:space="preserve"> </w:t>
      </w: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flye_out</w:t>
      </w:r>
      <w:proofErr w:type="spellEnd"/>
    </w:p>
    <w:p w:rsidR="007231B0" w:rsidRDefault="007231B0">
      <w:pPr>
        <w:rPr>
          <w:rFonts w:ascii="Courier New" w:eastAsia="Hiragino Kaku Gothic Pro W3" w:hAnsi="Courier New" w:cs="Courier New"/>
          <w:color w:val="FF0000"/>
        </w:rPr>
      </w:pPr>
      <w:r w:rsidRPr="007231B0">
        <w:rPr>
          <w:rFonts w:eastAsia="Hiragino Kaku Gothic Pro W3" w:cs="Times New Roman"/>
        </w:rPr>
        <w:t>minimap2 v2.17</w:t>
      </w:r>
      <w:bookmarkStart w:id="0" w:name="_GoBack"/>
      <w:bookmarkEnd w:id="0"/>
    </w:p>
    <w:p w:rsidR="007231B0" w:rsidRDefault="007231B0" w:rsidP="007231B0">
      <w:pPr>
        <w:spacing w:line="360" w:lineRule="auto"/>
        <w:rPr>
          <w:rFonts w:ascii="Courier New" w:eastAsia="Hiragino Kaku Gothic Pro W3" w:hAnsi="Courier New" w:cs="Courier New"/>
          <w:color w:val="FF0000"/>
        </w:rPr>
      </w:pPr>
      <w:r w:rsidRPr="5C9ABC1E">
        <w:rPr>
          <w:rFonts w:ascii="Courier New" w:eastAsia="Hiragino Kaku Gothic Pro W3" w:hAnsi="Courier New" w:cs="Courier New"/>
          <w:color w:val="FF0000"/>
        </w:rPr>
        <w:t>minimap2 -x map-</w:t>
      </w: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ont</w:t>
      </w:r>
      <w:proofErr w:type="spellEnd"/>
      <w:r w:rsidRPr="5C9ABC1E">
        <w:rPr>
          <w:rFonts w:ascii="Courier New" w:eastAsia="Hiragino Kaku Gothic Pro W3" w:hAnsi="Courier New" w:cs="Courier New"/>
          <w:color w:val="FF0000"/>
        </w:rPr>
        <w:t xml:space="preserve"> </w:t>
      </w:r>
      <w:proofErr w:type="spellStart"/>
      <w:proofErr w:type="gramStart"/>
      <w:r w:rsidRPr="5C9ABC1E">
        <w:rPr>
          <w:rFonts w:ascii="Courier New" w:eastAsia="Hiragino Kaku Gothic Pro W3" w:hAnsi="Courier New" w:cs="Courier New"/>
          <w:color w:val="FF0000"/>
        </w:rPr>
        <w:t>assembly.fasta</w:t>
      </w:r>
      <w:proofErr w:type="spellEnd"/>
      <w:proofErr w:type="gramEnd"/>
      <w:r w:rsidRPr="5C9ABC1E">
        <w:rPr>
          <w:rFonts w:ascii="Courier New" w:eastAsia="Hiragino Kaku Gothic Pro W3" w:hAnsi="Courier New" w:cs="Courier New"/>
          <w:color w:val="FF0000"/>
        </w:rPr>
        <w:t xml:space="preserve"> </w:t>
      </w: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reads.fastq</w:t>
      </w:r>
      <w:proofErr w:type="spellEnd"/>
      <w:r w:rsidRPr="5C9ABC1E">
        <w:rPr>
          <w:rFonts w:ascii="Courier New" w:eastAsia="Hiragino Kaku Gothic Pro W3" w:hAnsi="Courier New" w:cs="Courier New"/>
          <w:color w:val="FF0000"/>
        </w:rPr>
        <w:t xml:space="preserve"> &gt; </w:t>
      </w: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reads_mapped.paf</w:t>
      </w:r>
      <w:proofErr w:type="spellEnd"/>
    </w:p>
    <w:p w:rsidR="007231B0" w:rsidRPr="00123A71" w:rsidRDefault="007231B0" w:rsidP="007231B0">
      <w:pPr>
        <w:spacing w:line="360" w:lineRule="auto"/>
        <w:rPr>
          <w:rFonts w:ascii="Courier New" w:eastAsia="Hiragino Kaku Gothic Pro W3" w:hAnsi="Courier New" w:cs="Courier New"/>
          <w:color w:val="FF0000"/>
        </w:rPr>
      </w:pPr>
      <w:r>
        <w:rPr>
          <w:rFonts w:eastAsia="Hiragino Kaku Gothic Pro W3" w:cs="Times New Roman"/>
        </w:rPr>
        <w:t>Racon</w:t>
      </w:r>
      <w:r w:rsidRPr="008A28AB">
        <w:rPr>
          <w:rFonts w:eastAsia="Hiragino Kaku Gothic Pro W3" w:cs="Times New Roman"/>
        </w:rPr>
        <w:t xml:space="preserve"> v1.4.3</w:t>
      </w:r>
    </w:p>
    <w:p w:rsidR="007231B0" w:rsidRDefault="007231B0" w:rsidP="007231B0">
      <w:pPr>
        <w:rPr>
          <w:rFonts w:ascii="Courier New" w:eastAsia="Hiragino Kaku Gothic Pro W3" w:hAnsi="Courier New" w:cs="Courier New"/>
          <w:color w:val="FF0000"/>
        </w:rPr>
      </w:pPr>
      <w:r>
        <w:rPr>
          <w:rFonts w:ascii="Courier New" w:eastAsia="Hiragino Kaku Gothic Pro W3" w:hAnsi="Courier New" w:cs="Courier New"/>
          <w:color w:val="FF0000"/>
        </w:rPr>
        <w:t>racon</w:t>
      </w:r>
      <w:r w:rsidRPr="5C9ABC1E">
        <w:rPr>
          <w:rFonts w:ascii="Courier New" w:eastAsia="Hiragino Kaku Gothic Pro W3" w:hAnsi="Courier New" w:cs="Courier New"/>
          <w:color w:val="FF0000"/>
        </w:rPr>
        <w:t xml:space="preserve"> </w:t>
      </w:r>
      <w:proofErr w:type="spellStart"/>
      <w:proofErr w:type="gramStart"/>
      <w:r w:rsidRPr="5C9ABC1E">
        <w:rPr>
          <w:rFonts w:ascii="Courier New" w:eastAsia="Hiragino Kaku Gothic Pro W3" w:hAnsi="Courier New" w:cs="Courier New"/>
          <w:color w:val="FF0000"/>
        </w:rPr>
        <w:t>reads.fastq</w:t>
      </w:r>
      <w:proofErr w:type="spellEnd"/>
      <w:proofErr w:type="gramEnd"/>
      <w:r w:rsidRPr="5C9ABC1E">
        <w:rPr>
          <w:rFonts w:ascii="Courier New" w:eastAsia="Hiragino Kaku Gothic Pro W3" w:hAnsi="Courier New" w:cs="Courier New"/>
          <w:color w:val="FF0000"/>
        </w:rPr>
        <w:t xml:space="preserve"> </w:t>
      </w: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reads_mapped.paf</w:t>
      </w:r>
      <w:proofErr w:type="spellEnd"/>
      <w:r w:rsidRPr="5C9ABC1E">
        <w:rPr>
          <w:rFonts w:ascii="Courier New" w:eastAsia="Hiragino Kaku Gothic Pro W3" w:hAnsi="Courier New" w:cs="Courier New"/>
          <w:color w:val="FF0000"/>
        </w:rPr>
        <w:t xml:space="preserve"> </w:t>
      </w: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assembly.fasta</w:t>
      </w:r>
      <w:proofErr w:type="spellEnd"/>
      <w:r w:rsidRPr="5C9ABC1E">
        <w:rPr>
          <w:rFonts w:ascii="Courier New" w:eastAsia="Hiragino Kaku Gothic Pro W3" w:hAnsi="Courier New" w:cs="Courier New"/>
          <w:color w:val="FF0000"/>
        </w:rPr>
        <w:t xml:space="preserve"> &gt; </w:t>
      </w:r>
      <w:proofErr w:type="spellStart"/>
      <w:r>
        <w:rPr>
          <w:rFonts w:ascii="Courier New" w:eastAsia="Hiragino Kaku Gothic Pro W3" w:hAnsi="Courier New" w:cs="Courier New"/>
          <w:color w:val="FF0000"/>
        </w:rPr>
        <w:t>racon</w:t>
      </w:r>
      <w:r w:rsidRPr="5C9ABC1E">
        <w:rPr>
          <w:rFonts w:ascii="Courier New" w:eastAsia="Hiragino Kaku Gothic Pro W3" w:hAnsi="Courier New" w:cs="Courier New"/>
          <w:color w:val="FF0000"/>
        </w:rPr>
        <w:t>.fasta</w:t>
      </w:r>
      <w:proofErr w:type="spellEnd"/>
    </w:p>
    <w:p w:rsidR="007231B0" w:rsidRDefault="007231B0" w:rsidP="007231B0">
      <w:pPr>
        <w:rPr>
          <w:rFonts w:eastAsia="Hiragino Kaku Gothic Pro W3" w:cs="Times New Roman"/>
        </w:rPr>
      </w:pPr>
      <w:proofErr w:type="spellStart"/>
      <w:r w:rsidRPr="5C9ABC1E">
        <w:rPr>
          <w:rFonts w:eastAsia="Hiragino Kaku Gothic Pro W3" w:cs="Times New Roman"/>
        </w:rPr>
        <w:t>LR_Gapcloser</w:t>
      </w:r>
      <w:proofErr w:type="spellEnd"/>
    </w:p>
    <w:p w:rsidR="007231B0" w:rsidRDefault="007231B0" w:rsidP="007231B0">
      <w:r w:rsidRPr="5C9ABC1E">
        <w:rPr>
          <w:rFonts w:ascii="Courier New" w:eastAsia="Hiragino Kaku Gothic Pro W3" w:hAnsi="Courier New" w:cs="Courier New"/>
          <w:color w:val="FF0000"/>
        </w:rPr>
        <w:t>bash LR_Gapcloser.sh -</w:t>
      </w: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i</w:t>
      </w:r>
      <w:proofErr w:type="spellEnd"/>
      <w:r w:rsidRPr="5C9ABC1E">
        <w:rPr>
          <w:rFonts w:ascii="Courier New" w:eastAsia="Hiragino Kaku Gothic Pro W3" w:hAnsi="Courier New" w:cs="Courier New"/>
          <w:color w:val="FF0000"/>
        </w:rPr>
        <w:t xml:space="preserve"> chrY_GRCm38.p6_</w:t>
      </w:r>
      <w:proofErr w:type="gramStart"/>
      <w:r w:rsidRPr="5C9ABC1E">
        <w:rPr>
          <w:rFonts w:ascii="Courier New" w:eastAsia="Hiragino Kaku Gothic Pro W3" w:hAnsi="Courier New" w:cs="Courier New"/>
          <w:color w:val="FF0000"/>
        </w:rPr>
        <w:t>genome.fasta</w:t>
      </w:r>
      <w:proofErr w:type="gramEnd"/>
      <w:r w:rsidRPr="5C9ABC1E">
        <w:rPr>
          <w:rFonts w:ascii="Courier New" w:eastAsia="Hiragino Kaku Gothic Pro W3" w:hAnsi="Courier New" w:cs="Courier New"/>
          <w:color w:val="FF0000"/>
        </w:rPr>
        <w:t xml:space="preserve"> -l </w:t>
      </w:r>
      <w:proofErr w:type="spellStart"/>
      <w:r w:rsidRPr="5C9ABC1E">
        <w:rPr>
          <w:rFonts w:ascii="Courier New" w:eastAsia="Hiragino Kaku Gothic Pro W3" w:hAnsi="Courier New" w:cs="Courier New"/>
          <w:color w:val="FF0000"/>
        </w:rPr>
        <w:t>reads.fasta</w:t>
      </w:r>
      <w:proofErr w:type="spellEnd"/>
      <w:r w:rsidRPr="5C9ABC1E">
        <w:rPr>
          <w:rFonts w:ascii="Courier New" w:eastAsia="Hiragino Kaku Gothic Pro W3" w:hAnsi="Courier New" w:cs="Courier New"/>
          <w:color w:val="FF0000"/>
        </w:rPr>
        <w:t xml:space="preserve"> -s n -r 8 -t 8</w:t>
      </w:r>
    </w:p>
    <w:sectPr w:rsidR="007231B0" w:rsidSect="00372756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iragino Maru Gothic Pro W4">
    <w:panose1 w:val="020F0400000000000000"/>
    <w:charset w:val="80"/>
    <w:family w:val="swiss"/>
    <w:pitch w:val="variable"/>
    <w:sig w:usb0="E00002FF" w:usb1="7AC7FFFF" w:usb2="00000012" w:usb3="00000000" w:csb0="0002000D" w:csb1="00000000"/>
  </w:font>
  <w:font w:name="Times New Roman (本文のフォント - コンプレ">
    <w:altName w:val="Times New Roman"/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756"/>
    <w:rsid w:val="00034F03"/>
    <w:rsid w:val="000C2CEC"/>
    <w:rsid w:val="000C32B4"/>
    <w:rsid w:val="000E1A40"/>
    <w:rsid w:val="0014172A"/>
    <w:rsid w:val="002D2BF1"/>
    <w:rsid w:val="00364804"/>
    <w:rsid w:val="00372756"/>
    <w:rsid w:val="0050394A"/>
    <w:rsid w:val="0059522A"/>
    <w:rsid w:val="005A7A89"/>
    <w:rsid w:val="005B56EE"/>
    <w:rsid w:val="006622E0"/>
    <w:rsid w:val="007231B0"/>
    <w:rsid w:val="007B797E"/>
    <w:rsid w:val="007C1C9E"/>
    <w:rsid w:val="008452A6"/>
    <w:rsid w:val="00892188"/>
    <w:rsid w:val="00AB0750"/>
    <w:rsid w:val="00B06661"/>
    <w:rsid w:val="00DA49D3"/>
    <w:rsid w:val="00DD09CB"/>
    <w:rsid w:val="00DF4180"/>
    <w:rsid w:val="00E81A7E"/>
    <w:rsid w:val="00F057C3"/>
    <w:rsid w:val="00F2533A"/>
    <w:rsid w:val="00F53204"/>
    <w:rsid w:val="00F9355F"/>
    <w:rsid w:val="00FC4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12BD01"/>
  <w14:defaultImageDpi w14:val="32767"/>
  <w15:chartTrackingRefBased/>
  <w15:docId w15:val="{9A8F060B-9505-2548-9989-4E155B375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iragino Maru Gothic Pro W4" w:eastAsia="Hiragino Maru Gothic Pro W4" w:hAnsi="Hiragino Maru Gothic Pro W4" w:cs="Times New Roman (本文のフォント - コンプレ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231B0"/>
    <w:pPr>
      <w:spacing w:before="120" w:after="240"/>
    </w:pPr>
    <w:rPr>
      <w:rFonts w:ascii="Times New Roman" w:eastAsiaTheme="minorEastAsia" w:hAnsi="Times New Roman" w:cstheme="minorBidi"/>
      <w:kern w:val="0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野雄暉</dc:creator>
  <cp:keywords/>
  <dc:description/>
  <cp:lastModifiedBy>矢野雄暉</cp:lastModifiedBy>
  <cp:revision>3</cp:revision>
  <dcterms:created xsi:type="dcterms:W3CDTF">2019-12-09T08:05:00Z</dcterms:created>
  <dcterms:modified xsi:type="dcterms:W3CDTF">2019-12-09T08:26:00Z</dcterms:modified>
</cp:coreProperties>
</file>